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emf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2A1" w:rsidRPr="00E05BD0" w:rsidRDefault="00CE62A1" w:rsidP="005A0D95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-SA"/>
        </w:rPr>
      </w:pPr>
    </w:p>
    <w:p w:rsidR="005A0D95" w:rsidRPr="00E05BD0" w:rsidRDefault="005A0D95" w:rsidP="005A0D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5BD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-SA"/>
        </w:rPr>
        <w:t xml:space="preserve">Table S1. </w:t>
      </w:r>
      <w:r w:rsidRPr="00E05BD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bidi="ar-SA"/>
        </w:rPr>
        <w:t xml:space="preserve">AUCs of </w:t>
      </w:r>
      <w:r w:rsidRPr="00E05BD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-SA"/>
        </w:rPr>
        <w:t>i4mC-Mouse without and with features selection.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1672"/>
        <w:gridCol w:w="1730"/>
        <w:gridCol w:w="1701"/>
      </w:tblGrid>
      <w:tr w:rsidR="005A0D95" w:rsidRPr="00E05BD0" w:rsidTr="00FE5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</w:tcPr>
          <w:p w:rsidR="005A0D95" w:rsidRPr="00E05BD0" w:rsidRDefault="005A0D95" w:rsidP="00FE57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ment</w:t>
            </w:r>
          </w:p>
        </w:tc>
        <w:tc>
          <w:tcPr>
            <w:tcW w:w="1730" w:type="dxa"/>
          </w:tcPr>
          <w:p w:rsidR="005A0D95" w:rsidRPr="00E05BD0" w:rsidRDefault="005A0D95" w:rsidP="00FE57A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feature selection</w:t>
            </w:r>
          </w:p>
        </w:tc>
        <w:tc>
          <w:tcPr>
            <w:tcW w:w="1701" w:type="dxa"/>
          </w:tcPr>
          <w:p w:rsidR="005A0D95" w:rsidRPr="00E05BD0" w:rsidRDefault="005A0D95" w:rsidP="00FE57A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feature selection</w:t>
            </w:r>
          </w:p>
        </w:tc>
      </w:tr>
      <w:tr w:rsidR="005A0D95" w:rsidRPr="00E05BD0" w:rsidTr="00FE5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auto"/>
          </w:tcPr>
          <w:p w:rsidR="005A0D95" w:rsidRPr="00E05BD0" w:rsidRDefault="005A0D95" w:rsidP="00FE57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1730" w:type="dxa"/>
            <w:shd w:val="clear" w:color="auto" w:fill="auto"/>
          </w:tcPr>
          <w:p w:rsidR="005A0D95" w:rsidRPr="00E05BD0" w:rsidRDefault="005A0D95" w:rsidP="00FE5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  <w:tc>
          <w:tcPr>
            <w:tcW w:w="1701" w:type="dxa"/>
            <w:shd w:val="clear" w:color="auto" w:fill="auto"/>
          </w:tcPr>
          <w:p w:rsidR="005A0D95" w:rsidRPr="00E05BD0" w:rsidRDefault="005A0D95" w:rsidP="00FE5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9</w:t>
            </w:r>
          </w:p>
        </w:tc>
      </w:tr>
      <w:tr w:rsidR="005A0D95" w:rsidRPr="00E05BD0" w:rsidTr="00FE5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auto"/>
          </w:tcPr>
          <w:p w:rsidR="005A0D95" w:rsidRPr="00E05BD0" w:rsidRDefault="005A0D95" w:rsidP="00FE57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SNC</w:t>
            </w:r>
          </w:p>
        </w:tc>
        <w:tc>
          <w:tcPr>
            <w:tcW w:w="1730" w:type="dxa"/>
            <w:shd w:val="clear" w:color="auto" w:fill="auto"/>
          </w:tcPr>
          <w:p w:rsidR="005A0D95" w:rsidRPr="00E05BD0" w:rsidRDefault="005A0D95" w:rsidP="00FE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</w:t>
            </w:r>
          </w:p>
        </w:tc>
        <w:tc>
          <w:tcPr>
            <w:tcW w:w="1701" w:type="dxa"/>
            <w:shd w:val="clear" w:color="auto" w:fill="auto"/>
          </w:tcPr>
          <w:p w:rsidR="005A0D95" w:rsidRPr="00E05BD0" w:rsidRDefault="005A0D95" w:rsidP="00FE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</w:t>
            </w:r>
          </w:p>
        </w:tc>
      </w:tr>
      <w:tr w:rsidR="005A0D95" w:rsidRPr="00E05BD0" w:rsidTr="00FE5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auto"/>
          </w:tcPr>
          <w:p w:rsidR="005A0D95" w:rsidRPr="00E05BD0" w:rsidRDefault="005A0D95" w:rsidP="00FE57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BE</w:t>
            </w:r>
          </w:p>
        </w:tc>
        <w:tc>
          <w:tcPr>
            <w:tcW w:w="1730" w:type="dxa"/>
            <w:shd w:val="clear" w:color="auto" w:fill="auto"/>
          </w:tcPr>
          <w:p w:rsidR="005A0D95" w:rsidRPr="00E05BD0" w:rsidRDefault="005A0D95" w:rsidP="00FE5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</w:t>
            </w:r>
          </w:p>
        </w:tc>
        <w:tc>
          <w:tcPr>
            <w:tcW w:w="1701" w:type="dxa"/>
            <w:shd w:val="clear" w:color="auto" w:fill="auto"/>
          </w:tcPr>
          <w:p w:rsidR="005A0D95" w:rsidRPr="00E05BD0" w:rsidRDefault="005A0D95" w:rsidP="00FE5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8</w:t>
            </w:r>
          </w:p>
        </w:tc>
      </w:tr>
      <w:tr w:rsidR="005A0D95" w:rsidRPr="00E05BD0" w:rsidTr="00FE5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auto"/>
          </w:tcPr>
          <w:p w:rsidR="005A0D95" w:rsidRPr="00E05BD0" w:rsidRDefault="005A0D95" w:rsidP="00FE57A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BE</w:t>
            </w:r>
          </w:p>
        </w:tc>
        <w:tc>
          <w:tcPr>
            <w:tcW w:w="1730" w:type="dxa"/>
            <w:shd w:val="clear" w:color="auto" w:fill="auto"/>
          </w:tcPr>
          <w:p w:rsidR="005A0D95" w:rsidRPr="00E05BD0" w:rsidRDefault="005A0D95" w:rsidP="00FE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4</w:t>
            </w:r>
          </w:p>
        </w:tc>
        <w:tc>
          <w:tcPr>
            <w:tcW w:w="1701" w:type="dxa"/>
            <w:shd w:val="clear" w:color="auto" w:fill="auto"/>
          </w:tcPr>
          <w:p w:rsidR="005A0D95" w:rsidRPr="00E05BD0" w:rsidRDefault="005A0D95" w:rsidP="00FE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</w:t>
            </w:r>
          </w:p>
        </w:tc>
      </w:tr>
      <w:tr w:rsidR="005A0D95" w:rsidRPr="00E05BD0" w:rsidTr="00FE5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auto"/>
          </w:tcPr>
          <w:p w:rsidR="005A0D95" w:rsidRPr="00E05BD0" w:rsidRDefault="005A0D95" w:rsidP="00FE57A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IIP</w:t>
            </w:r>
          </w:p>
        </w:tc>
        <w:tc>
          <w:tcPr>
            <w:tcW w:w="1730" w:type="dxa"/>
            <w:shd w:val="clear" w:color="auto" w:fill="auto"/>
          </w:tcPr>
          <w:p w:rsidR="005A0D95" w:rsidRPr="00E05BD0" w:rsidRDefault="005A0D95" w:rsidP="00FE5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0</w:t>
            </w:r>
          </w:p>
        </w:tc>
        <w:tc>
          <w:tcPr>
            <w:tcW w:w="1701" w:type="dxa"/>
            <w:shd w:val="clear" w:color="auto" w:fill="auto"/>
          </w:tcPr>
          <w:p w:rsidR="005A0D95" w:rsidRPr="00E05BD0" w:rsidRDefault="005A0D95" w:rsidP="004A4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4A4B2F"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5A0D95" w:rsidRPr="00E05BD0" w:rsidTr="00FE5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shd w:val="clear" w:color="auto" w:fill="auto"/>
          </w:tcPr>
          <w:p w:rsidR="005A0D95" w:rsidRPr="00E05BD0" w:rsidRDefault="005A0D95" w:rsidP="00FE57A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PC</w:t>
            </w:r>
          </w:p>
        </w:tc>
        <w:tc>
          <w:tcPr>
            <w:tcW w:w="1730" w:type="dxa"/>
            <w:shd w:val="clear" w:color="auto" w:fill="auto"/>
          </w:tcPr>
          <w:p w:rsidR="005A0D95" w:rsidRPr="00E05BD0" w:rsidRDefault="005A0D95" w:rsidP="00FE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1</w:t>
            </w:r>
          </w:p>
        </w:tc>
        <w:tc>
          <w:tcPr>
            <w:tcW w:w="1701" w:type="dxa"/>
            <w:shd w:val="clear" w:color="auto" w:fill="auto"/>
          </w:tcPr>
          <w:p w:rsidR="005A0D95" w:rsidRPr="00E05BD0" w:rsidRDefault="005A0D95" w:rsidP="00FE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5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2</w:t>
            </w:r>
          </w:p>
        </w:tc>
      </w:tr>
    </w:tbl>
    <w:p w:rsidR="005A0D95" w:rsidRPr="00E05BD0" w:rsidRDefault="005A0D95" w:rsidP="005A0D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5B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the WR approach, we selected top 160, 80, 110, 90, 70, and 30 informative features from the </w:t>
      </w:r>
      <w:proofErr w:type="spellStart"/>
      <w:r w:rsidRPr="00E05BD0">
        <w:rPr>
          <w:rFonts w:ascii="Times New Roman" w:hAnsi="Times New Roman" w:cs="Times New Roman"/>
          <w:color w:val="000000" w:themeColor="text1"/>
          <w:sz w:val="24"/>
          <w:szCs w:val="24"/>
        </w:rPr>
        <w:t>Kmer</w:t>
      </w:r>
      <w:proofErr w:type="spellEnd"/>
      <w:r w:rsidRPr="00E05BD0">
        <w:rPr>
          <w:rFonts w:ascii="Times New Roman" w:hAnsi="Times New Roman" w:cs="Times New Roman"/>
          <w:color w:val="000000" w:themeColor="text1"/>
          <w:sz w:val="24"/>
          <w:szCs w:val="24"/>
        </w:rPr>
        <w:t>, KSNC DPC, MBE, DBE, and EIIP encodings, respectively.</w:t>
      </w:r>
    </w:p>
    <w:p w:rsidR="00036343" w:rsidRPr="005A0D95" w:rsidRDefault="00036343">
      <w:bookmarkStart w:id="0" w:name="_GoBack"/>
      <w:bookmarkEnd w:id="0"/>
    </w:p>
    <w:sectPr w:rsidR="00036343" w:rsidRPr="005A0D95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D95"/>
    <w:rsid w:val="00036343"/>
    <w:rsid w:val="004A4B2F"/>
    <w:rsid w:val="005A0D95"/>
    <w:rsid w:val="00CE62A1"/>
    <w:rsid w:val="00E0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2E389CF-DF7D-4E6E-9A1E-63ED8AEE7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bn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0D95"/>
    <w:pPr>
      <w:widowControl w:val="0"/>
      <w:jc w:val="both"/>
    </w:pPr>
    <w:rPr>
      <w:rFonts w:cs="Vrind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3">
    <w:name w:val="List Table 6 Colorful Accent 3"/>
    <w:basedOn w:val="a1"/>
    <w:uiPriority w:val="51"/>
    <w:rsid w:val="005A0D9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